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C37D7" w14:textId="77777777" w:rsidR="00D644EF" w:rsidRPr="001549D3" w:rsidRDefault="00D644EF" w:rsidP="00D644EF">
      <w:pPr>
        <w:pStyle w:val="SupplementaryMaterial"/>
        <w:rPr>
          <w:b w:val="0"/>
        </w:rPr>
      </w:pPr>
      <w:r w:rsidRPr="001549D3">
        <w:t>Supplementary Material</w:t>
      </w:r>
    </w:p>
    <w:p w14:paraId="3CE733FC" w14:textId="77777777" w:rsidR="00D644EF" w:rsidRDefault="00D644EF" w:rsidP="00D644EF">
      <w:pPr>
        <w:pStyle w:val="AuthorList"/>
        <w:jc w:val="center"/>
        <w:rPr>
          <w:sz w:val="32"/>
          <w:szCs w:val="32"/>
        </w:rPr>
      </w:pPr>
      <w:r w:rsidRPr="00D644EF">
        <w:rPr>
          <w:sz w:val="32"/>
          <w:szCs w:val="32"/>
        </w:rPr>
        <w:t>The combined effect of age and diagnosis on MRI visual ratings in MCI and AD in large memory cohort</w:t>
      </w:r>
    </w:p>
    <w:p w14:paraId="0CC20E36" w14:textId="77777777" w:rsidR="00D644EF" w:rsidRDefault="00D644EF" w:rsidP="00D644EF">
      <w:pPr>
        <w:spacing w:before="240"/>
        <w:rPr>
          <w:rFonts w:eastAsiaTheme="minorHAnsi"/>
          <w:b/>
          <w:lang w:val="en-US" w:eastAsia="en-US"/>
        </w:rPr>
      </w:pPr>
      <w:r w:rsidRPr="00D644EF">
        <w:rPr>
          <w:rFonts w:eastAsiaTheme="minorHAnsi"/>
          <w:b/>
          <w:lang w:val="en-US" w:eastAsia="en-US"/>
        </w:rPr>
        <w:t>Hanneke FM Rhodius- Meester*, Marije R Benedictus, Mike P Wattjes, Frederik Barkhof, Philip Scheltens, Majon Muller, Wiesje M van der Flier</w:t>
      </w:r>
    </w:p>
    <w:p w14:paraId="0BA7E1EC" w14:textId="77777777" w:rsidR="00CB6F84" w:rsidRPr="00CB6F84" w:rsidRDefault="00D644EF" w:rsidP="00E5587E">
      <w:pPr>
        <w:spacing w:before="240"/>
        <w:rPr>
          <w:lang w:val="en-US" w:eastAsia="en-US"/>
        </w:rPr>
        <w:sectPr w:rsidR="00CB6F84" w:rsidRPr="00CB6F84" w:rsidSect="00E5587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644EF">
        <w:rPr>
          <w:b/>
          <w:lang w:val="en-US"/>
        </w:rPr>
        <w:t xml:space="preserve">* Correspondence: </w:t>
      </w:r>
      <w:r w:rsidRPr="00D644EF">
        <w:rPr>
          <w:lang w:val="en-US"/>
        </w:rPr>
        <w:t>Corresponding author: h.rhodius@vumc.nl</w:t>
      </w:r>
    </w:p>
    <w:p w14:paraId="4292C5F8" w14:textId="77777777" w:rsidR="009A5118" w:rsidRPr="008237E1" w:rsidRDefault="00222D80" w:rsidP="009A5118">
      <w:pPr>
        <w:spacing w:after="200" w:line="276" w:lineRule="auto"/>
        <w:rPr>
          <w:iCs/>
          <w:lang w:val="en-US"/>
        </w:rPr>
      </w:pPr>
      <w:r w:rsidRPr="008237E1">
        <w:rPr>
          <w:b/>
          <w:bCs/>
          <w:color w:val="000000"/>
          <w:lang w:val="en-US"/>
        </w:rPr>
        <w:lastRenderedPageBreak/>
        <w:t xml:space="preserve">Supplementary table </w:t>
      </w:r>
      <w:r w:rsidR="00CB6F84" w:rsidRPr="008237E1">
        <w:rPr>
          <w:b/>
          <w:bCs/>
          <w:color w:val="000000"/>
          <w:lang w:val="en-US"/>
        </w:rPr>
        <w:t xml:space="preserve">5 </w:t>
      </w:r>
      <w:r w:rsidR="006F44B3" w:rsidRPr="008237E1">
        <w:rPr>
          <w:iCs/>
          <w:lang w:val="en-US"/>
        </w:rPr>
        <w:t>Discriminatory value</w:t>
      </w:r>
      <w:r w:rsidR="009A5118" w:rsidRPr="008237E1">
        <w:rPr>
          <w:iCs/>
          <w:lang w:val="en-US"/>
        </w:rPr>
        <w:t xml:space="preserve"> for different cut-off points of MTA for differentiation AD from controls in total population and</w:t>
      </w:r>
      <w:r w:rsidR="004E0AEC" w:rsidRPr="008237E1">
        <w:rPr>
          <w:iCs/>
          <w:lang w:val="en-US"/>
        </w:rPr>
        <w:t xml:space="preserve"> </w:t>
      </w:r>
      <w:r w:rsidR="009A5118" w:rsidRPr="008237E1">
        <w:rPr>
          <w:iCs/>
          <w:lang w:val="en-US"/>
        </w:rPr>
        <w:t xml:space="preserve">in three age groups, stratified for APOE </w:t>
      </w:r>
      <w:r w:rsidR="006F44B3" w:rsidRPr="008237E1">
        <w:rPr>
          <w:iCs/>
          <w:lang w:val="en-US"/>
        </w:rPr>
        <w:t xml:space="preserve">e4 </w:t>
      </w:r>
      <w:r w:rsidR="009A5118" w:rsidRPr="008237E1">
        <w:rPr>
          <w:iCs/>
          <w:lang w:val="en-US"/>
        </w:rPr>
        <w:t xml:space="preserve">carrier and non-carrier. </w:t>
      </w:r>
    </w:p>
    <w:p w14:paraId="13C18D85" w14:textId="77777777" w:rsidR="006F44B3" w:rsidRPr="008237E1" w:rsidRDefault="006F44B3" w:rsidP="006F44B3">
      <w:pPr>
        <w:rPr>
          <w:color w:val="000000"/>
          <w:lang w:val="en-GB"/>
        </w:rPr>
      </w:pPr>
      <w:r w:rsidRPr="008237E1">
        <w:rPr>
          <w:iCs/>
          <w:lang w:val="en-US"/>
        </w:rPr>
        <w:t>The results are calculated using cross tabulation</w:t>
      </w:r>
      <w:r w:rsidRPr="008237E1">
        <w:rPr>
          <w:color w:val="000000"/>
          <w:lang w:val="en-GB"/>
        </w:rPr>
        <w:t>.</w:t>
      </w:r>
      <w:r w:rsidRPr="008237E1">
        <w:rPr>
          <w:iCs/>
          <w:lang w:val="en-US"/>
        </w:rPr>
        <w:t xml:space="preserve"> Youden index= (sensitivity+ specificity)-1. Highlighted are the cut-off values that showed the best differentiation.</w:t>
      </w:r>
    </w:p>
    <w:p w14:paraId="035ED34E" w14:textId="77777777" w:rsidR="006F44B3" w:rsidRPr="006F44B3" w:rsidRDefault="006F44B3" w:rsidP="006F44B3">
      <w:pPr>
        <w:rPr>
          <w:iCs/>
          <w:lang w:val="en-US"/>
        </w:rPr>
      </w:pPr>
      <w:r w:rsidRPr="008237E1">
        <w:rPr>
          <w:iCs/>
          <w:lang w:val="en-US"/>
        </w:rPr>
        <w:t>Sens: sensitivity, Spec: specificity, PPV: positive predictive value, NPV: negative predictive value.</w:t>
      </w:r>
      <w:bookmarkStart w:id="0" w:name="_GoBack"/>
      <w:bookmarkEnd w:id="0"/>
      <w:r w:rsidRPr="006F44B3">
        <w:rPr>
          <w:iCs/>
          <w:lang w:val="en-US"/>
        </w:rPr>
        <w:t xml:space="preserve"> </w:t>
      </w:r>
    </w:p>
    <w:tbl>
      <w:tblPr>
        <w:tblpPr w:leftFromText="141" w:rightFromText="141" w:vertAnchor="text" w:horzAnchor="margin" w:tblpY="345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74"/>
        <w:gridCol w:w="229"/>
        <w:gridCol w:w="529"/>
        <w:gridCol w:w="552"/>
        <w:gridCol w:w="496"/>
        <w:gridCol w:w="507"/>
        <w:gridCol w:w="807"/>
        <w:gridCol w:w="146"/>
        <w:gridCol w:w="529"/>
        <w:gridCol w:w="552"/>
        <w:gridCol w:w="590"/>
        <w:gridCol w:w="540"/>
        <w:gridCol w:w="807"/>
        <w:gridCol w:w="146"/>
        <w:gridCol w:w="529"/>
        <w:gridCol w:w="552"/>
        <w:gridCol w:w="530"/>
        <w:gridCol w:w="540"/>
        <w:gridCol w:w="807"/>
        <w:gridCol w:w="146"/>
        <w:gridCol w:w="529"/>
        <w:gridCol w:w="552"/>
        <w:gridCol w:w="530"/>
        <w:gridCol w:w="540"/>
        <w:gridCol w:w="807"/>
      </w:tblGrid>
      <w:tr w:rsidR="00DF1046" w:rsidRPr="00DF1046" w14:paraId="5574D254" w14:textId="77777777" w:rsidTr="00DF1046">
        <w:trPr>
          <w:cantSplit/>
          <w:trHeight w:val="249"/>
        </w:trPr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DCFC59" w14:textId="77777777" w:rsidR="00DF1046" w:rsidRPr="00DF1046" w:rsidRDefault="00DF1046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</w:rPr>
              <w:t>cut- off</w:t>
            </w:r>
            <w:r w:rsidRPr="00DF1046">
              <w:rPr>
                <w:b/>
                <w:sz w:val="20"/>
                <w:szCs w:val="20"/>
              </w:rPr>
              <w:br/>
              <w:t>point</w:t>
            </w:r>
          </w:p>
        </w:tc>
        <w:tc>
          <w:tcPr>
            <w:tcW w:w="289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C9D832" w14:textId="77777777" w:rsidR="00DF1046" w:rsidRPr="00DF1046" w:rsidRDefault="00DF1046" w:rsidP="00D37F7C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 xml:space="preserve">Total </w:t>
            </w:r>
            <w:r w:rsidRPr="00DF1046">
              <w:rPr>
                <w:b/>
                <w:sz w:val="20"/>
                <w:szCs w:val="20"/>
                <w:lang w:val="fr-FR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7C54B" w14:textId="77777777" w:rsidR="00DF1046" w:rsidRPr="00DF1046" w:rsidRDefault="00DF1046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D87A88" w14:textId="77777777" w:rsidR="00DF1046" w:rsidRPr="00DF1046" w:rsidRDefault="00DF1046" w:rsidP="00D37F7C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 xml:space="preserve">&lt;65 years </w:t>
            </w:r>
            <w:r w:rsidRPr="00DF1046">
              <w:rPr>
                <w:b/>
                <w:sz w:val="20"/>
                <w:szCs w:val="20"/>
                <w:lang w:val="fr-FR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E1744C" w14:textId="77777777" w:rsidR="00DF1046" w:rsidRPr="00DF1046" w:rsidRDefault="00DF1046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37469F" w14:textId="77777777" w:rsidR="00DF1046" w:rsidRPr="00DF1046" w:rsidRDefault="00DF1046" w:rsidP="00D37F7C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65-75 years</w:t>
            </w:r>
            <w:r w:rsidRPr="00DF1046">
              <w:rPr>
                <w:b/>
                <w:sz w:val="20"/>
                <w:szCs w:val="20"/>
                <w:lang w:val="fr-FR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D38BF" w14:textId="77777777" w:rsidR="00DF1046" w:rsidRPr="00DF1046" w:rsidRDefault="00DF1046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6E24F" w14:textId="77777777" w:rsidR="00DF1046" w:rsidRPr="00DF1046" w:rsidRDefault="00DF1046" w:rsidP="00D37F7C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&gt;75 years</w:t>
            </w:r>
          </w:p>
        </w:tc>
      </w:tr>
      <w:tr w:rsidR="00DF1046" w:rsidRPr="00DF1046" w14:paraId="6B436E3A" w14:textId="77777777" w:rsidTr="00DF1046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5D45A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079DB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F9574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58D9C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666EC" w14:textId="77777777" w:rsidR="006F44B3" w:rsidRPr="00DF1046" w:rsidRDefault="00D37F7C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74FFE" w14:textId="77777777" w:rsidR="006F44B3" w:rsidRPr="00DF1046" w:rsidRDefault="00D37F7C" w:rsidP="00D37F7C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p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47819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You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03319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4FBA8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730FF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FA617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39913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p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423C6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You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D53C5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39BB0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870B9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9557B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11539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p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7CE66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You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5FCB7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CD444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82219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0FA69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38C7A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Sp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0E164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Youden</w:t>
            </w:r>
          </w:p>
        </w:tc>
      </w:tr>
      <w:tr w:rsidR="00DF1046" w:rsidRPr="00DF1046" w14:paraId="32226CB4" w14:textId="77777777" w:rsidTr="00DF1046">
        <w:trPr>
          <w:trHeight w:val="2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88A0E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APOE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EC9D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1F59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D6AC8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63F24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22AB" w14:textId="77777777" w:rsidR="006F44B3" w:rsidRPr="00DF1046" w:rsidRDefault="006F44B3" w:rsidP="006F44B3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C4C0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D04B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E9F38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EF63E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8CA2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C9BE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3BE9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35B33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E6941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89F28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E9260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</w:tr>
      <w:tr w:rsidR="00193EF9" w:rsidRPr="00DF1046" w14:paraId="76F7CCD2" w14:textId="77777777" w:rsidTr="00DF104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0A95" w14:textId="77777777" w:rsidR="00193EF9" w:rsidRPr="00DF1046" w:rsidRDefault="00193EF9" w:rsidP="00D37F7C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MTA: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FE420" w14:textId="77777777" w:rsidR="00193EF9" w:rsidRPr="00DF1046" w:rsidRDefault="00193EF9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8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F6BF9" w14:textId="77777777" w:rsidR="00193EF9" w:rsidRPr="00DF1046" w:rsidRDefault="00193EF9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n=1010 (</w:t>
            </w:r>
            <w:r w:rsidR="004F0506" w:rsidRPr="00DF1046">
              <w:rPr>
                <w:bCs/>
                <w:sz w:val="20"/>
                <w:szCs w:val="20"/>
                <w:lang w:val="fr-FR"/>
              </w:rPr>
              <w:t>281 controls, 729 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E332E" w14:textId="77777777" w:rsidR="00193EF9" w:rsidRPr="00DF1046" w:rsidRDefault="00193EF9" w:rsidP="006F44B3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E5223" w14:textId="77777777" w:rsidR="00193EF9" w:rsidRPr="00DF1046" w:rsidRDefault="00193EF9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n=</w:t>
            </w:r>
            <w:r w:rsidR="004F0506" w:rsidRPr="00DF1046">
              <w:rPr>
                <w:bCs/>
                <w:sz w:val="20"/>
                <w:szCs w:val="20"/>
                <w:lang w:val="fr-FR"/>
              </w:rPr>
              <w:t>474 (188 controls, 286 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EE2B" w14:textId="77777777" w:rsidR="00193EF9" w:rsidRPr="00DF1046" w:rsidRDefault="00193EF9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ABF37" w14:textId="77777777" w:rsidR="00193EF9" w:rsidRPr="00DF1046" w:rsidRDefault="00193EF9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n=</w:t>
            </w:r>
            <w:r w:rsidR="004F0506" w:rsidRPr="00DF1046">
              <w:rPr>
                <w:sz w:val="20"/>
                <w:szCs w:val="20"/>
                <w:lang w:val="fr-FR"/>
              </w:rPr>
              <w:t>404(79 controls, 325 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616B" w14:textId="77777777" w:rsidR="00193EF9" w:rsidRPr="00DF1046" w:rsidRDefault="00193EF9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427CD" w14:textId="77777777" w:rsidR="00193EF9" w:rsidRPr="00DF1046" w:rsidRDefault="00193EF9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n=</w:t>
            </w:r>
            <w:r w:rsidR="004F0506" w:rsidRPr="00DF1046">
              <w:rPr>
                <w:sz w:val="20"/>
                <w:szCs w:val="20"/>
                <w:lang w:val="fr-FR"/>
              </w:rPr>
              <w:t>132 (14 controls, 118 AD)</w:t>
            </w:r>
          </w:p>
        </w:tc>
      </w:tr>
      <w:tr w:rsidR="00DF1046" w:rsidRPr="00DF1046" w14:paraId="12DB8586" w14:textId="77777777" w:rsidTr="00DF104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797CF7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0.5</w:t>
            </w:r>
          </w:p>
        </w:tc>
        <w:tc>
          <w:tcPr>
            <w:tcW w:w="229" w:type="dxa"/>
            <w:tcBorders>
              <w:left w:val="nil"/>
              <w:right w:val="nil"/>
            </w:tcBorders>
            <w:shd w:val="clear" w:color="auto" w:fill="auto"/>
          </w:tcPr>
          <w:p w14:paraId="1EBBE022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</w:tcPr>
          <w:p w14:paraId="28922802" w14:textId="77777777" w:rsidR="006F44B3" w:rsidRPr="00DF1046" w:rsidRDefault="00D37F7C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159C49" w14:textId="77777777" w:rsidR="006F44B3" w:rsidRPr="00DF1046" w:rsidRDefault="00D37F7C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1961E6" w14:textId="77777777" w:rsidR="006F44B3" w:rsidRPr="00DF1046" w:rsidRDefault="00D37F7C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CDBC66" w14:textId="77777777" w:rsidR="006F44B3" w:rsidRPr="00DF1046" w:rsidRDefault="00D37F7C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C17B09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99C3E9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3FDB1F8" w14:textId="77777777" w:rsidR="004F0506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A125ED" w14:textId="77777777" w:rsidR="006F44B3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38BCBA" w14:textId="77777777" w:rsidR="006F44B3" w:rsidRPr="00DF1046" w:rsidRDefault="004F0506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EAD1E4A" w14:textId="77777777" w:rsidR="006F44B3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6FB3E1" w14:textId="77777777" w:rsidR="004F0506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254A504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4B620B" w14:textId="77777777" w:rsidR="006F44B3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FD26CD" w14:textId="77777777" w:rsidR="006F44B3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CC6420A" w14:textId="77777777" w:rsidR="006F44B3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CE062FB" w14:textId="77777777" w:rsidR="006F44B3" w:rsidRPr="00DF1046" w:rsidRDefault="004F0506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7422003" w14:textId="77777777" w:rsidR="006F44B3" w:rsidRPr="00DF1046" w:rsidRDefault="004F0506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D2CAFD" w14:textId="77777777" w:rsidR="006F44B3" w:rsidRPr="00DF1046" w:rsidRDefault="006F44B3" w:rsidP="006F44B3">
            <w:pPr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7C212B7" w14:textId="77777777" w:rsidR="006F44B3" w:rsidRPr="00DF1046" w:rsidRDefault="003F5830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54E946" w14:textId="77777777" w:rsidR="006F44B3" w:rsidRPr="00DF1046" w:rsidRDefault="003F5830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385E066" w14:textId="77777777" w:rsidR="006F44B3" w:rsidRPr="00DF1046" w:rsidRDefault="003F5830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FE64D9" w14:textId="77777777" w:rsidR="006F44B3" w:rsidRPr="00DF1046" w:rsidRDefault="003F5830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6FB0B8" w14:textId="77777777" w:rsidR="006F44B3" w:rsidRPr="00DF1046" w:rsidRDefault="003F5830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9</w:t>
            </w:r>
          </w:p>
        </w:tc>
      </w:tr>
      <w:tr w:rsidR="00DF1046" w:rsidRPr="00DF1046" w14:paraId="58F02302" w14:textId="77777777" w:rsidTr="00DF104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9E10C4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1</w:t>
            </w:r>
          </w:p>
        </w:tc>
        <w:tc>
          <w:tcPr>
            <w:tcW w:w="229" w:type="dxa"/>
            <w:tcBorders>
              <w:left w:val="nil"/>
              <w:right w:val="nil"/>
            </w:tcBorders>
            <w:shd w:val="clear" w:color="auto" w:fill="auto"/>
          </w:tcPr>
          <w:p w14:paraId="6CF5F3AF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</w:tcPr>
          <w:p w14:paraId="32928187" w14:textId="77777777" w:rsidR="006F44B3" w:rsidRPr="00DF1046" w:rsidRDefault="003857FB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7FE2BF" w14:textId="77777777" w:rsidR="006F44B3" w:rsidRPr="00DF1046" w:rsidRDefault="003857FB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2A96E5" w14:textId="77777777" w:rsidR="006F44B3" w:rsidRPr="00DF1046" w:rsidRDefault="003857FB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EEBC368" w14:textId="77777777" w:rsidR="006F44B3" w:rsidRPr="00DF1046" w:rsidRDefault="003857FB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B43C21" w14:textId="77777777" w:rsidR="006F44B3" w:rsidRPr="00DF1046" w:rsidRDefault="003857FB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73A58A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5A27A06" w14:textId="77777777" w:rsidR="006F44B3" w:rsidRPr="00DF1046" w:rsidRDefault="003F5830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52FF851" w14:textId="77777777" w:rsidR="006F44B3" w:rsidRPr="00DF1046" w:rsidRDefault="003F5830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C5627D8" w14:textId="77777777" w:rsidR="006F44B3" w:rsidRPr="00DF1046" w:rsidRDefault="003F5830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43834E" w14:textId="77777777" w:rsidR="006F44B3" w:rsidRPr="00DF1046" w:rsidRDefault="003F5830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11084D" w14:textId="77777777" w:rsidR="006F44B3" w:rsidRPr="00DF1046" w:rsidRDefault="003F5830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D7837F4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077E82" w14:textId="77777777" w:rsidR="006F44B3" w:rsidRPr="00DF1046" w:rsidRDefault="003F5830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8D063D" w14:textId="77777777" w:rsidR="006F44B3" w:rsidRPr="00DF1046" w:rsidRDefault="003F5830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3510CD" w14:textId="77777777" w:rsidR="006F44B3" w:rsidRPr="00DF1046" w:rsidRDefault="003F5830" w:rsidP="003F5830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9D25C9E" w14:textId="77777777" w:rsidR="003F5830" w:rsidRPr="00DF1046" w:rsidRDefault="003F5830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37F28F" w14:textId="77777777" w:rsidR="006F44B3" w:rsidRPr="00DF1046" w:rsidRDefault="003F5830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615DFF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15FD7D4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E7B1D7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9E4612" w14:textId="77777777" w:rsidR="006F44B3" w:rsidRPr="00DF1046" w:rsidRDefault="002C075D" w:rsidP="00193EF9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F2E686" w14:textId="77777777" w:rsidR="006F44B3" w:rsidRPr="00DF1046" w:rsidRDefault="002C075D" w:rsidP="002C075D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826F2E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9</w:t>
            </w:r>
          </w:p>
        </w:tc>
      </w:tr>
      <w:tr w:rsidR="00DF1046" w:rsidRPr="00DF1046" w14:paraId="7B0E9425" w14:textId="77777777" w:rsidTr="00DF104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7BE1C4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1.5</w:t>
            </w:r>
          </w:p>
        </w:tc>
        <w:tc>
          <w:tcPr>
            <w:tcW w:w="229" w:type="dxa"/>
            <w:tcBorders>
              <w:left w:val="nil"/>
              <w:right w:val="nil"/>
            </w:tcBorders>
            <w:shd w:val="clear" w:color="auto" w:fill="auto"/>
          </w:tcPr>
          <w:p w14:paraId="1E90CE1C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</w:tcPr>
          <w:p w14:paraId="343FBA9A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E662CA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68A5BE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AB3300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7D0840E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66ECFF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89EB94C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37571A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1546A8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445613" w14:textId="77777777" w:rsidR="006F44B3" w:rsidRPr="00DF1046" w:rsidRDefault="002C075D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A6F5D6" w14:textId="77777777" w:rsidR="006F44B3" w:rsidRPr="00DF1046" w:rsidRDefault="002C075D" w:rsidP="006F44B3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31F1E6" w14:textId="77777777" w:rsidR="006F44B3" w:rsidRPr="00DF1046" w:rsidRDefault="006F44B3" w:rsidP="006F44B3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19F89E" w14:textId="77777777" w:rsidR="006F44B3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63AD1A" w14:textId="77777777" w:rsidR="006F44B3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5F480E8" w14:textId="77777777" w:rsidR="006F44B3" w:rsidRPr="00DF1046" w:rsidRDefault="002C075D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02228A" w14:textId="77777777" w:rsidR="006F44B3" w:rsidRPr="00DF1046" w:rsidRDefault="002C075D" w:rsidP="006F44B3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F3F54E" w14:textId="77777777" w:rsidR="006F44B3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167DD6" w14:textId="77777777" w:rsidR="006F44B3" w:rsidRPr="00DF1046" w:rsidRDefault="006F44B3" w:rsidP="006F44B3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7E6660A" w14:textId="77777777" w:rsidR="002C075D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E56BAC" w14:textId="77777777" w:rsidR="006F44B3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8605763" w14:textId="77777777" w:rsidR="006F44B3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0549C2" w14:textId="77777777" w:rsidR="006F44B3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CEB5451" w14:textId="77777777" w:rsidR="006F44B3" w:rsidRPr="00DF1046" w:rsidRDefault="002C075D" w:rsidP="006F44B3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64</w:t>
            </w:r>
          </w:p>
        </w:tc>
      </w:tr>
      <w:tr w:rsidR="00DF1046" w:rsidRPr="00DF1046" w14:paraId="5AD75614" w14:textId="77777777" w:rsidTr="00DF104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563EC8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2</w:t>
            </w:r>
          </w:p>
        </w:tc>
        <w:tc>
          <w:tcPr>
            <w:tcW w:w="229" w:type="dxa"/>
            <w:tcBorders>
              <w:left w:val="nil"/>
              <w:right w:val="nil"/>
            </w:tcBorders>
            <w:shd w:val="clear" w:color="auto" w:fill="auto"/>
          </w:tcPr>
          <w:p w14:paraId="7CB37BDC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</w:tcPr>
          <w:p w14:paraId="0CA394D8" w14:textId="77777777" w:rsidR="006F44B3" w:rsidRPr="00DF1046" w:rsidRDefault="003857FB" w:rsidP="003857FB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91E7ED" w14:textId="77777777" w:rsidR="006F44B3" w:rsidRPr="00DF1046" w:rsidRDefault="003857FB" w:rsidP="003857FB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7B578C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DA77CA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3269BB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90F13C2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75D7D0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DE51456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84A15EA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37706D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E0C4D6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EC2B45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44D4B4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A0C0AE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0C8B08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3E981C" w14:textId="77777777" w:rsidR="006F44B3" w:rsidRPr="00DF1046" w:rsidRDefault="002C075D" w:rsidP="002C075D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5E3AB8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FF88CD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2FDFC9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A90E83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59EB864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14B776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CEE941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1</w:t>
            </w:r>
          </w:p>
        </w:tc>
      </w:tr>
      <w:tr w:rsidR="00DF1046" w:rsidRPr="00DF1046" w14:paraId="1543F2B6" w14:textId="77777777" w:rsidTr="00DF1046">
        <w:trPr>
          <w:trHeight w:val="10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0E1396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2.5</w:t>
            </w:r>
          </w:p>
        </w:tc>
        <w:tc>
          <w:tcPr>
            <w:tcW w:w="2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21E8F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2B2F36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BF0D98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797E79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F5C445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775C84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24F870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5BBB48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2C5D6B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08CEC6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F17A43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EC51C2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0924CA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D544C2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BB8532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F183EA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5E7D0E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F03BC8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323C40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3E3FDD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24C83F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22CCE2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1AFC8E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579035" w14:textId="77777777" w:rsidR="006F44B3" w:rsidRPr="00DF1046" w:rsidRDefault="002C075D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1</w:t>
            </w:r>
          </w:p>
        </w:tc>
      </w:tr>
      <w:tr w:rsidR="00DF1046" w:rsidRPr="00DF1046" w14:paraId="0E2AA2F0" w14:textId="77777777" w:rsidTr="00DF1046">
        <w:trPr>
          <w:trHeight w:val="1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2DF18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597A6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7A5C6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FA168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FCBA7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49A57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1B8D2" w14:textId="77777777" w:rsidR="006F44B3" w:rsidRPr="00DF1046" w:rsidRDefault="003857FB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C397D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64B26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DC95E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30FD0" w14:textId="77777777" w:rsidR="006F44B3" w:rsidRPr="00DF1046" w:rsidRDefault="0021019A" w:rsidP="0021019A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2715C" w14:textId="77777777" w:rsidR="006F44B3" w:rsidRPr="00DF1046" w:rsidRDefault="0021019A" w:rsidP="0021019A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3A53F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73F06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99A8D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AF719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67F29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8EBCA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A5816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21292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F6181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C4C15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FA0A3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27358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FC08C" w14:textId="77777777" w:rsidR="006F44B3" w:rsidRPr="00DF1046" w:rsidRDefault="0021019A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7</w:t>
            </w:r>
          </w:p>
        </w:tc>
      </w:tr>
      <w:tr w:rsidR="00DF1046" w:rsidRPr="00DF1046" w14:paraId="218C066B" w14:textId="77777777" w:rsidTr="00DF1046">
        <w:trPr>
          <w:trHeight w:val="10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B99021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APOE non-carri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DB0BA5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5A819F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2B91F1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8ABAF3" w14:textId="77777777" w:rsidR="006F44B3" w:rsidRPr="00DF1046" w:rsidRDefault="006F44B3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329B12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73F47A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76EA0D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FDC69F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B989B1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E43387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998EEC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0CB525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8E3C3D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A9A3F0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02F55F" w14:textId="77777777" w:rsidR="006F44B3" w:rsidRPr="00DF1046" w:rsidRDefault="006F44B3" w:rsidP="006F44B3">
            <w:pPr>
              <w:rPr>
                <w:sz w:val="20"/>
                <w:szCs w:val="20"/>
                <w:lang w:val="fr-FR"/>
              </w:rPr>
            </w:pPr>
          </w:p>
        </w:tc>
      </w:tr>
      <w:tr w:rsidR="004F0506" w:rsidRPr="00DF1046" w14:paraId="6FEE7C93" w14:textId="77777777" w:rsidTr="00DF1046">
        <w:trPr>
          <w:trHeight w:val="10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DF0699" w14:textId="77777777" w:rsidR="004F0506" w:rsidRPr="00DF1046" w:rsidRDefault="004F0506" w:rsidP="00D37F7C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MTA:</w:t>
            </w:r>
          </w:p>
        </w:tc>
        <w:tc>
          <w:tcPr>
            <w:tcW w:w="229" w:type="dxa"/>
            <w:tcBorders>
              <w:left w:val="nil"/>
              <w:right w:val="nil"/>
            </w:tcBorders>
            <w:shd w:val="clear" w:color="auto" w:fill="auto"/>
          </w:tcPr>
          <w:p w14:paraId="6E0CD93F" w14:textId="77777777" w:rsidR="004F0506" w:rsidRPr="00DF1046" w:rsidRDefault="004F0506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891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7DF73288" w14:textId="77777777" w:rsidR="004F0506" w:rsidRPr="00DF1046" w:rsidRDefault="004F0506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n=869 (507 controls, 362 A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5A73EF" w14:textId="77777777" w:rsidR="004F0506" w:rsidRPr="00DF1046" w:rsidRDefault="004F0506" w:rsidP="006F44B3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</w:tcPr>
          <w:p w14:paraId="1C1E5A4A" w14:textId="77777777" w:rsidR="004F0506" w:rsidRPr="00DF1046" w:rsidRDefault="004F0506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n=</w:t>
            </w:r>
            <w:r w:rsidRPr="00DF1046">
              <w:rPr>
                <w:bCs/>
                <w:sz w:val="20"/>
                <w:szCs w:val="20"/>
                <w:lang w:val="fr-FR"/>
              </w:rPr>
              <w:t>485 (339 controls, 146 A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7A80C7" w14:textId="77777777" w:rsidR="004F0506" w:rsidRPr="00DF1046" w:rsidRDefault="004F0506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</w:tcPr>
          <w:p w14:paraId="1DAB3F77" w14:textId="77777777" w:rsidR="004F0506" w:rsidRPr="00DF1046" w:rsidRDefault="004F0506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n=289 (151 controls, 138 A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AE84A8" w14:textId="77777777" w:rsidR="004F0506" w:rsidRPr="00DF1046" w:rsidRDefault="004F0506" w:rsidP="006F44B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</w:tcPr>
          <w:p w14:paraId="3B24055C" w14:textId="77777777" w:rsidR="004F0506" w:rsidRPr="00DF1046" w:rsidRDefault="004F0506" w:rsidP="006F44B3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n=95 (17 controls, 78 AD)</w:t>
            </w:r>
          </w:p>
        </w:tc>
      </w:tr>
      <w:tr w:rsidR="00DF1046" w:rsidRPr="00DF1046" w14:paraId="3C5924C1" w14:textId="77777777" w:rsidTr="00DF1046">
        <w:trPr>
          <w:trHeight w:val="10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2E11A8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0.5</w:t>
            </w:r>
          </w:p>
        </w:tc>
        <w:tc>
          <w:tcPr>
            <w:tcW w:w="2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68366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FC7F4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ABFA3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AC1DD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1FB4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12A14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C1CE47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133715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3510CC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D238B9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D71082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A13C5E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95C6A0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F1D837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00ABFF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D30C69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8FE985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FE50D5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6FDA1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0E6E9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B630B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7882E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419867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8076C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7</w:t>
            </w:r>
          </w:p>
        </w:tc>
      </w:tr>
      <w:tr w:rsidR="00DF1046" w:rsidRPr="00DF1046" w14:paraId="09E91642" w14:textId="77777777" w:rsidTr="00DF1046">
        <w:trPr>
          <w:trHeight w:val="1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DB00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5758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9BEB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F8034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3237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5454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E705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6FC0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6F6C8" w14:textId="77777777" w:rsidR="004F0506" w:rsidRPr="00DF1046" w:rsidRDefault="004F0506" w:rsidP="004F0506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65549" w14:textId="77777777" w:rsidR="004F0506" w:rsidRPr="00DF1046" w:rsidRDefault="004F0506" w:rsidP="004F0506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AA77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3BA5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70D6B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AB1F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A2060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9064D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8287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3449F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377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AB4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6A3D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61A8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C260D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C8727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D97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7</w:t>
            </w:r>
          </w:p>
        </w:tc>
      </w:tr>
      <w:tr w:rsidR="00DF1046" w:rsidRPr="00DF1046" w14:paraId="1B9847CE" w14:textId="77777777" w:rsidTr="00DF1046">
        <w:trPr>
          <w:trHeight w:val="1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79C0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1.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A496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EF5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58B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106D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812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4EE5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6CE6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9745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188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4FAB2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42EC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E43C7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26C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438A" w14:textId="77777777" w:rsidR="004F0506" w:rsidRPr="00DF1046" w:rsidRDefault="004F0506" w:rsidP="004F0506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E065" w14:textId="77777777" w:rsidR="004F0506" w:rsidRPr="00DF1046" w:rsidRDefault="004F0506" w:rsidP="004F0506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65AB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14F61" w14:textId="77777777" w:rsidR="004F0506" w:rsidRPr="00DF1046" w:rsidRDefault="004F0506" w:rsidP="004F0506">
            <w:pPr>
              <w:rPr>
                <w:b/>
                <w:sz w:val="20"/>
                <w:szCs w:val="20"/>
                <w:lang w:val="fr-FR"/>
              </w:rPr>
            </w:pPr>
            <w:r w:rsidRPr="00DF1046">
              <w:rPr>
                <w:b/>
                <w:sz w:val="20"/>
                <w:szCs w:val="20"/>
                <w:lang w:val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F242" w14:textId="77777777" w:rsidR="004F0506" w:rsidRPr="00DF1046" w:rsidRDefault="004F0506" w:rsidP="004F0506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F1046">
              <w:rPr>
                <w:b/>
                <w:bCs/>
                <w:sz w:val="20"/>
                <w:szCs w:val="20"/>
                <w:lang w:val="fr-F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0CCC2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BEED7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8911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3EA6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283E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A65F" w14:textId="77777777" w:rsidR="004F0506" w:rsidRPr="00DF1046" w:rsidRDefault="004F0506" w:rsidP="004F0506">
            <w:pPr>
              <w:rPr>
                <w:bCs/>
                <w:sz w:val="20"/>
                <w:szCs w:val="20"/>
                <w:lang w:val="fr-FR"/>
              </w:rPr>
            </w:pPr>
            <w:r w:rsidRPr="00DF1046">
              <w:rPr>
                <w:bCs/>
                <w:sz w:val="20"/>
                <w:szCs w:val="20"/>
                <w:lang w:val="fr-FR"/>
              </w:rPr>
              <w:t>0.36</w:t>
            </w:r>
          </w:p>
        </w:tc>
      </w:tr>
      <w:tr w:rsidR="00DF1046" w:rsidRPr="00DF1046" w14:paraId="40F6EC13" w14:textId="77777777" w:rsidTr="00DF1046">
        <w:trPr>
          <w:trHeight w:val="1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773A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C3133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8241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EA9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611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B9ED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0A6D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E7075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223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6F04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7CB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0C25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9A4B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18A1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BDE1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2E4C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E8AE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314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6D82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C47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7BA0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73E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4965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C97D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AA98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8</w:t>
            </w:r>
          </w:p>
        </w:tc>
      </w:tr>
      <w:tr w:rsidR="00DF1046" w:rsidRPr="00DF1046" w14:paraId="042C7371" w14:textId="77777777" w:rsidTr="00DF1046">
        <w:trPr>
          <w:trHeight w:val="1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5FA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2.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7AB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9A207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DC8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10A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E7AB5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59C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E1F7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94C8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ABE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2E88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2F60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C748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AF37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BF68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4787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EAD2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5FE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E935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7E89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D815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55993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1BDF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BE7B7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500B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37</w:t>
            </w:r>
          </w:p>
        </w:tc>
      </w:tr>
      <w:tr w:rsidR="00DF1046" w:rsidRPr="006F44B3" w14:paraId="13A03A82" w14:textId="77777777" w:rsidTr="00DF1046">
        <w:trPr>
          <w:trHeight w:val="1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5676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≥ 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DB55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27DE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5FD90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D389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0799B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6021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B94A3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1E7FD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DBD48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33AD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6039B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52A8C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E2383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52C96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C41B8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217C4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6B7E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B1DDE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5C9F5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17C98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59CBA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A4651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8547D" w14:textId="77777777" w:rsidR="004F0506" w:rsidRPr="00DF1046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E08B1" w14:textId="77777777" w:rsidR="004F0506" w:rsidRPr="006F44B3" w:rsidRDefault="004F0506" w:rsidP="004F0506">
            <w:pPr>
              <w:rPr>
                <w:sz w:val="20"/>
                <w:szCs w:val="20"/>
                <w:lang w:val="fr-FR"/>
              </w:rPr>
            </w:pPr>
            <w:r w:rsidRPr="00DF1046">
              <w:rPr>
                <w:sz w:val="20"/>
                <w:szCs w:val="20"/>
                <w:lang w:val="fr-FR"/>
              </w:rPr>
              <w:t>0.22</w:t>
            </w:r>
          </w:p>
        </w:tc>
      </w:tr>
    </w:tbl>
    <w:p w14:paraId="04F1364B" w14:textId="77777777" w:rsidR="00F71B67" w:rsidRPr="00C67F74" w:rsidRDefault="00F71B67" w:rsidP="00E5587E">
      <w:pPr>
        <w:spacing w:after="200" w:line="276" w:lineRule="auto"/>
        <w:rPr>
          <w:lang w:val="en-US"/>
        </w:rPr>
      </w:pPr>
    </w:p>
    <w:sectPr w:rsidR="00F71B67" w:rsidRPr="00C67F74" w:rsidSect="00E558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8C137" w14:textId="77777777" w:rsidR="00FF5B01" w:rsidRDefault="00FF5B01" w:rsidP="00C67F74">
      <w:r>
        <w:separator/>
      </w:r>
    </w:p>
  </w:endnote>
  <w:endnote w:type="continuationSeparator" w:id="0">
    <w:p w14:paraId="2C20FF59" w14:textId="77777777" w:rsidR="00FF5B01" w:rsidRDefault="00FF5B01" w:rsidP="00C6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8459A2" w14:textId="77777777" w:rsidR="00DE4D31" w:rsidRDefault="00DE4D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112F7" w14:textId="77777777" w:rsidR="00DE4D31" w:rsidRDefault="00DE4D3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FD5DAC" w14:textId="77777777" w:rsidR="00DE4D31" w:rsidRDefault="00DE4D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89D85" w14:textId="77777777" w:rsidR="00FF5B01" w:rsidRDefault="00FF5B01" w:rsidP="00C67F74">
      <w:r>
        <w:separator/>
      </w:r>
    </w:p>
  </w:footnote>
  <w:footnote w:type="continuationSeparator" w:id="0">
    <w:p w14:paraId="043B08E7" w14:textId="77777777" w:rsidR="00FF5B01" w:rsidRDefault="00FF5B01" w:rsidP="00C67F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2AB46" w14:textId="77777777" w:rsidR="00DE4D31" w:rsidRDefault="00DE4D3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AB3473" w14:textId="77777777" w:rsidR="00DE4D31" w:rsidRPr="00B54137" w:rsidRDefault="00DE4D31" w:rsidP="00B54137">
    <w:pPr>
      <w:pStyle w:val="Header"/>
      <w:jc w:val="right"/>
      <w:rPr>
        <w:rFonts w:eastAsia="Calibri"/>
        <w:lang w:val="en-US"/>
      </w:rPr>
    </w:pPr>
    <w:r w:rsidRPr="00B54137">
      <w:rPr>
        <w:rFonts w:eastAsia="Calibri"/>
        <w:b/>
        <w:lang w:val="en-US" w:eastAsia="en-US"/>
      </w:rPr>
      <w:t>Effect of age and diagnosis on MRI visual rating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4D74E" w14:textId="77777777" w:rsidR="00DE4D31" w:rsidRDefault="00DE4D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74"/>
    <w:rsid w:val="000221B4"/>
    <w:rsid w:val="000576FC"/>
    <w:rsid w:val="000A18C0"/>
    <w:rsid w:val="000A3856"/>
    <w:rsid w:val="000B68B9"/>
    <w:rsid w:val="000B692C"/>
    <w:rsid w:val="000F2CFE"/>
    <w:rsid w:val="00175974"/>
    <w:rsid w:val="00180387"/>
    <w:rsid w:val="00193EF9"/>
    <w:rsid w:val="001B2709"/>
    <w:rsid w:val="001B7C3F"/>
    <w:rsid w:val="001D61EC"/>
    <w:rsid w:val="0021019A"/>
    <w:rsid w:val="00215483"/>
    <w:rsid w:val="00222D80"/>
    <w:rsid w:val="00291ABA"/>
    <w:rsid w:val="002C075D"/>
    <w:rsid w:val="002F65C0"/>
    <w:rsid w:val="003857FB"/>
    <w:rsid w:val="003F5830"/>
    <w:rsid w:val="00403894"/>
    <w:rsid w:val="0046236C"/>
    <w:rsid w:val="004A79F5"/>
    <w:rsid w:val="004D1987"/>
    <w:rsid w:val="004E0AEC"/>
    <w:rsid w:val="004E1991"/>
    <w:rsid w:val="004F0506"/>
    <w:rsid w:val="004F157A"/>
    <w:rsid w:val="005D05E9"/>
    <w:rsid w:val="006728E3"/>
    <w:rsid w:val="006F44B3"/>
    <w:rsid w:val="00717509"/>
    <w:rsid w:val="008015C6"/>
    <w:rsid w:val="0080550E"/>
    <w:rsid w:val="008237E1"/>
    <w:rsid w:val="00835502"/>
    <w:rsid w:val="00875281"/>
    <w:rsid w:val="00897EAF"/>
    <w:rsid w:val="008A72A8"/>
    <w:rsid w:val="008B00E9"/>
    <w:rsid w:val="00995C71"/>
    <w:rsid w:val="009A5118"/>
    <w:rsid w:val="009B18FD"/>
    <w:rsid w:val="009D523F"/>
    <w:rsid w:val="009F3785"/>
    <w:rsid w:val="009F502A"/>
    <w:rsid w:val="00A566EB"/>
    <w:rsid w:val="00A62ACE"/>
    <w:rsid w:val="00B16BF7"/>
    <w:rsid w:val="00B313AA"/>
    <w:rsid w:val="00B42DE7"/>
    <w:rsid w:val="00B54137"/>
    <w:rsid w:val="00B75243"/>
    <w:rsid w:val="00B86ECE"/>
    <w:rsid w:val="00C6761E"/>
    <w:rsid w:val="00C67F74"/>
    <w:rsid w:val="00C82EBC"/>
    <w:rsid w:val="00C8426A"/>
    <w:rsid w:val="00CB6F84"/>
    <w:rsid w:val="00CE4695"/>
    <w:rsid w:val="00D00BEA"/>
    <w:rsid w:val="00D171E3"/>
    <w:rsid w:val="00D37F7C"/>
    <w:rsid w:val="00D4258F"/>
    <w:rsid w:val="00D644EF"/>
    <w:rsid w:val="00D7147F"/>
    <w:rsid w:val="00DE4D31"/>
    <w:rsid w:val="00DF1046"/>
    <w:rsid w:val="00E5587E"/>
    <w:rsid w:val="00E919EC"/>
    <w:rsid w:val="00F71B67"/>
    <w:rsid w:val="00FB2702"/>
    <w:rsid w:val="00FB5D14"/>
    <w:rsid w:val="00FD0529"/>
    <w:rsid w:val="00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358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44E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D644EF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644E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644E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44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64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E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EF"/>
    <w:rPr>
      <w:rFonts w:ascii="Tahoma" w:eastAsia="Times New Roman" w:hAnsi="Tahoma" w:cs="Tahoma"/>
      <w:sz w:val="16"/>
      <w:szCs w:val="16"/>
      <w:lang w:eastAsia="nl-NL"/>
    </w:rPr>
  </w:style>
  <w:style w:type="table" w:styleId="TableGrid">
    <w:name w:val="Table Grid"/>
    <w:basedOn w:val="TableNormal"/>
    <w:uiPriority w:val="59"/>
    <w:rsid w:val="009F50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118"/>
    <w:pPr>
      <w:spacing w:after="0"/>
    </w:pPr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11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7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64f0ecf7-d19c-4b88-abc0-1645d5999ad2">Table 5.DOCX</DocumentId>
    <IsDeleted xmlns="64f0ecf7-d19c-4b88-abc0-1645d5999ad2">false</IsDeleted>
    <StageName xmlns="64f0ecf7-d19c-4b88-abc0-1645d5999ad2" xsi:nil="true"/>
    <TitleName xmlns="64f0ecf7-d19c-4b88-abc0-1645d5999ad2">Table 5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3EABC40-3518-473F-8F6D-9FD003DEDC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AC3B64-7D2C-4E0D-937F-C7F14140F176}">
  <ds:schemaRefs>
    <ds:schemaRef ds:uri="http://schemas.microsoft.com/office/2006/metadata/properties"/>
    <ds:schemaRef ds:uri="64f0ecf7-d19c-4b88-abc0-1645d5999ad2"/>
  </ds:schemaRefs>
</ds:datastoreItem>
</file>

<file path=customXml/itemProps3.xml><?xml version="1.0" encoding="utf-8"?>
<ds:datastoreItem xmlns:ds="http://schemas.openxmlformats.org/officeDocument/2006/customXml" ds:itemID="{82F25AB1-768C-42B2-A858-0495D3176D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2</Pages>
  <Words>388</Words>
  <Characters>221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ius, Hanneke</dc:creator>
  <cp:lastModifiedBy>Frontiers</cp:lastModifiedBy>
  <cp:revision>59</cp:revision>
  <cp:lastPrinted>2017-02-27T08:45:00Z</cp:lastPrinted>
  <dcterms:created xsi:type="dcterms:W3CDTF">2017-01-12T13:21:00Z</dcterms:created>
  <dcterms:modified xsi:type="dcterms:W3CDTF">2017-04-2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